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921"/>
        <w:tblW w:w="13178" w:type="dxa"/>
        <w:tblLayout w:type="fixed"/>
        <w:tblLook w:val="04A0" w:firstRow="1" w:lastRow="0" w:firstColumn="1" w:lastColumn="0" w:noHBand="0" w:noVBand="1"/>
      </w:tblPr>
      <w:tblGrid>
        <w:gridCol w:w="704"/>
        <w:gridCol w:w="2835"/>
        <w:gridCol w:w="1276"/>
        <w:gridCol w:w="1134"/>
        <w:gridCol w:w="992"/>
        <w:gridCol w:w="2835"/>
        <w:gridCol w:w="1276"/>
        <w:gridCol w:w="1134"/>
        <w:gridCol w:w="992"/>
      </w:tblGrid>
      <w:tr w:rsidR="00A96562" w:rsidRPr="00A96562" w14:paraId="460E675A" w14:textId="22D2DF25" w:rsidTr="00421A59">
        <w:trPr>
          <w:trHeight w:val="310"/>
        </w:trPr>
        <w:tc>
          <w:tcPr>
            <w:tcW w:w="704" w:type="dxa"/>
            <w:vAlign w:val="center"/>
          </w:tcPr>
          <w:p w14:paraId="053D7619" w14:textId="77777777" w:rsidR="00A96562" w:rsidRPr="00A96562" w:rsidRDefault="00A96562" w:rsidP="002058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vAlign w:val="center"/>
          </w:tcPr>
          <w:p w14:paraId="383E389B" w14:textId="245BDB8E" w:rsidR="00A96562" w:rsidRPr="00A96562" w:rsidRDefault="00A96562" w:rsidP="00BD5B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6237" w:type="dxa"/>
            <w:gridSpan w:val="4"/>
          </w:tcPr>
          <w:p w14:paraId="3C8B89AD" w14:textId="47D41965" w:rsidR="00A96562" w:rsidRPr="00A96562" w:rsidRDefault="00A96562" w:rsidP="00BD5B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5DB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A96562" w:rsidRPr="00A96562" w14:paraId="1594CED4" w14:textId="502D801C" w:rsidTr="00421A59">
        <w:trPr>
          <w:trHeight w:val="310"/>
        </w:trPr>
        <w:tc>
          <w:tcPr>
            <w:tcW w:w="704" w:type="dxa"/>
            <w:vAlign w:val="center"/>
          </w:tcPr>
          <w:p w14:paraId="45D4A76A" w14:textId="77777777" w:rsidR="00A96562" w:rsidRPr="00A96562" w:rsidRDefault="00A96562" w:rsidP="00A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2835" w:type="dxa"/>
            <w:vAlign w:val="center"/>
          </w:tcPr>
          <w:p w14:paraId="0A2769C0" w14:textId="65A6D86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nstitutions</w:t>
            </w:r>
          </w:p>
        </w:tc>
        <w:tc>
          <w:tcPr>
            <w:tcW w:w="1276" w:type="dxa"/>
            <w:vAlign w:val="center"/>
          </w:tcPr>
          <w:p w14:paraId="6720CFF1" w14:textId="7168671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34" w:type="dxa"/>
            <w:vAlign w:val="center"/>
          </w:tcPr>
          <w:p w14:paraId="25108EDE" w14:textId="33A823A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No. of Publications</w:t>
            </w:r>
          </w:p>
        </w:tc>
        <w:tc>
          <w:tcPr>
            <w:tcW w:w="992" w:type="dxa"/>
            <w:vAlign w:val="center"/>
          </w:tcPr>
          <w:p w14:paraId="096CEAD5" w14:textId="39CFDA0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entrality</w:t>
            </w:r>
          </w:p>
        </w:tc>
        <w:tc>
          <w:tcPr>
            <w:tcW w:w="2835" w:type="dxa"/>
            <w:vAlign w:val="center"/>
          </w:tcPr>
          <w:p w14:paraId="7C9894A0" w14:textId="24AF618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nstitutions</w:t>
            </w:r>
          </w:p>
        </w:tc>
        <w:tc>
          <w:tcPr>
            <w:tcW w:w="1276" w:type="dxa"/>
            <w:vAlign w:val="center"/>
          </w:tcPr>
          <w:p w14:paraId="048AB1E5" w14:textId="773C3F6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34" w:type="dxa"/>
            <w:vAlign w:val="center"/>
          </w:tcPr>
          <w:p w14:paraId="57D743BB" w14:textId="5D59D67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No. of Publications</w:t>
            </w:r>
          </w:p>
        </w:tc>
        <w:tc>
          <w:tcPr>
            <w:tcW w:w="992" w:type="dxa"/>
            <w:vAlign w:val="center"/>
          </w:tcPr>
          <w:p w14:paraId="784E36D8" w14:textId="5A868BE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entrality</w:t>
            </w:r>
          </w:p>
        </w:tc>
      </w:tr>
      <w:tr w:rsidR="00A96562" w:rsidRPr="00A96562" w14:paraId="509394ED" w14:textId="6B9AFB78" w:rsidTr="00421A59">
        <w:trPr>
          <w:trHeight w:val="310"/>
        </w:trPr>
        <w:tc>
          <w:tcPr>
            <w:tcW w:w="704" w:type="dxa"/>
            <w:vAlign w:val="center"/>
          </w:tcPr>
          <w:p w14:paraId="08CF692B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18025B68" w14:textId="3F981AB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Hong Kong</w:t>
            </w:r>
          </w:p>
        </w:tc>
        <w:tc>
          <w:tcPr>
            <w:tcW w:w="1276" w:type="dxa"/>
            <w:vAlign w:val="center"/>
          </w:tcPr>
          <w:p w14:paraId="66528B66" w14:textId="0EB232C3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2D7974E2" w14:textId="3B84596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14:paraId="7F5640A4" w14:textId="79B7F7B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835" w:type="dxa"/>
            <w:vAlign w:val="center"/>
          </w:tcPr>
          <w:p w14:paraId="33AE264D" w14:textId="4A4B0DD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tr Dis Control &amp; Prevent</w:t>
            </w:r>
          </w:p>
        </w:tc>
        <w:tc>
          <w:tcPr>
            <w:tcW w:w="1276" w:type="dxa"/>
            <w:vAlign w:val="center"/>
          </w:tcPr>
          <w:p w14:paraId="3B002D9E" w14:textId="3C5DBE6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10E2D17B" w14:textId="735E471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92" w:type="dxa"/>
            <w:vAlign w:val="center"/>
          </w:tcPr>
          <w:p w14:paraId="688B0F4F" w14:textId="02DA16C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3B84D172" w14:textId="39D7294F" w:rsidTr="00421A59">
        <w:trPr>
          <w:trHeight w:val="298"/>
        </w:trPr>
        <w:tc>
          <w:tcPr>
            <w:tcW w:w="704" w:type="dxa"/>
            <w:vAlign w:val="center"/>
          </w:tcPr>
          <w:p w14:paraId="48C53259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50294989" w14:textId="00166A4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tr Dis Control &amp; Prevent</w:t>
            </w:r>
          </w:p>
        </w:tc>
        <w:tc>
          <w:tcPr>
            <w:tcW w:w="1276" w:type="dxa"/>
            <w:vAlign w:val="center"/>
          </w:tcPr>
          <w:p w14:paraId="2145B8CF" w14:textId="5B3A6094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5AF6F85E" w14:textId="2DB03FD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14:paraId="72AFBC01" w14:textId="27A9B3D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835" w:type="dxa"/>
            <w:vAlign w:val="center"/>
          </w:tcPr>
          <w:p w14:paraId="0E588CDA" w14:textId="03A76BB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1276" w:type="dxa"/>
            <w:vAlign w:val="center"/>
          </w:tcPr>
          <w:p w14:paraId="76202FCE" w14:textId="48DB11A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BD6DCE8" w14:textId="17415F3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  <w:vAlign w:val="center"/>
          </w:tcPr>
          <w:p w14:paraId="0CE59FDA" w14:textId="41EFBCC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A96562" w:rsidRPr="00A96562" w14:paraId="48DE52FA" w14:textId="6032336D" w:rsidTr="00421A59">
        <w:trPr>
          <w:trHeight w:val="310"/>
        </w:trPr>
        <w:tc>
          <w:tcPr>
            <w:tcW w:w="704" w:type="dxa"/>
            <w:vAlign w:val="center"/>
          </w:tcPr>
          <w:p w14:paraId="7163DCB3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1F16BA83" w14:textId="19FB846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1276" w:type="dxa"/>
            <w:vAlign w:val="center"/>
          </w:tcPr>
          <w:p w14:paraId="5B12EA4F" w14:textId="241682EA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5FDF441" w14:textId="2D7B913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14:paraId="703457C5" w14:textId="4BD333F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835" w:type="dxa"/>
            <w:vAlign w:val="center"/>
          </w:tcPr>
          <w:p w14:paraId="00EBD683" w14:textId="252A877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Hong Kong</w:t>
            </w:r>
          </w:p>
        </w:tc>
        <w:tc>
          <w:tcPr>
            <w:tcW w:w="1276" w:type="dxa"/>
            <w:vAlign w:val="center"/>
          </w:tcPr>
          <w:p w14:paraId="72910101" w14:textId="6F15099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3FE08404" w14:textId="5784C26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14:paraId="23356E30" w14:textId="1B22F84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96562" w:rsidRPr="00A96562" w14:paraId="4E5F0302" w14:textId="53D0EE05" w:rsidTr="00421A59">
        <w:trPr>
          <w:trHeight w:val="310"/>
        </w:trPr>
        <w:tc>
          <w:tcPr>
            <w:tcW w:w="704" w:type="dxa"/>
            <w:vAlign w:val="center"/>
          </w:tcPr>
          <w:p w14:paraId="14222A9F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7DC9DB84" w14:textId="428DBDA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Emory Univ</w:t>
            </w:r>
          </w:p>
        </w:tc>
        <w:tc>
          <w:tcPr>
            <w:tcW w:w="1276" w:type="dxa"/>
            <w:vAlign w:val="center"/>
          </w:tcPr>
          <w:p w14:paraId="2B50EFC1" w14:textId="47BDDE9E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3F75B47" w14:textId="51C7D39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14:paraId="6AE84E59" w14:textId="3E1BACC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5" w:type="dxa"/>
            <w:vAlign w:val="center"/>
          </w:tcPr>
          <w:p w14:paraId="114813B4" w14:textId="279CB11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Emory Univ</w:t>
            </w:r>
          </w:p>
        </w:tc>
        <w:tc>
          <w:tcPr>
            <w:tcW w:w="1276" w:type="dxa"/>
            <w:vAlign w:val="center"/>
          </w:tcPr>
          <w:p w14:paraId="1528AAB9" w14:textId="4142704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542A35E0" w14:textId="2CDA6B7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14:paraId="7261B4D4" w14:textId="5258E6D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53A752EA" w14:textId="29631CC8" w:rsidTr="00421A59">
        <w:trPr>
          <w:trHeight w:val="310"/>
        </w:trPr>
        <w:tc>
          <w:tcPr>
            <w:tcW w:w="704" w:type="dxa"/>
            <w:vAlign w:val="center"/>
          </w:tcPr>
          <w:p w14:paraId="2E033E51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vAlign w:val="center"/>
          </w:tcPr>
          <w:p w14:paraId="4D7A740E" w14:textId="0261F5F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hinese Acad Sci</w:t>
            </w:r>
          </w:p>
        </w:tc>
        <w:tc>
          <w:tcPr>
            <w:tcW w:w="1276" w:type="dxa"/>
            <w:vAlign w:val="center"/>
          </w:tcPr>
          <w:p w14:paraId="40331EF8" w14:textId="655226A6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6DC313A0" w14:textId="64C6FBD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007A7535" w14:textId="4FE8560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5" w:type="dxa"/>
            <w:vAlign w:val="center"/>
          </w:tcPr>
          <w:p w14:paraId="5A53F08F" w14:textId="379C3AD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Johns Hopkins Univ</w:t>
            </w:r>
          </w:p>
        </w:tc>
        <w:tc>
          <w:tcPr>
            <w:tcW w:w="1276" w:type="dxa"/>
            <w:vAlign w:val="center"/>
          </w:tcPr>
          <w:p w14:paraId="614077DD" w14:textId="7F8B270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14331EE" w14:textId="1865CD6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14:paraId="09DF265F" w14:textId="1484C9C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96562" w:rsidRPr="00A96562" w14:paraId="2B42B649" w14:textId="50CFB2C0" w:rsidTr="00421A59">
        <w:trPr>
          <w:trHeight w:val="310"/>
        </w:trPr>
        <w:tc>
          <w:tcPr>
            <w:tcW w:w="704" w:type="dxa"/>
            <w:vAlign w:val="center"/>
          </w:tcPr>
          <w:p w14:paraId="5524CD1F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center"/>
          </w:tcPr>
          <w:p w14:paraId="7FDE1099" w14:textId="5D9C26F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Washington</w:t>
            </w:r>
          </w:p>
        </w:tc>
        <w:tc>
          <w:tcPr>
            <w:tcW w:w="1276" w:type="dxa"/>
            <w:vAlign w:val="center"/>
          </w:tcPr>
          <w:p w14:paraId="6F419110" w14:textId="026D2504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52FC4D5" w14:textId="0B4C730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15B5468A" w14:textId="4A1EF4E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5" w:type="dxa"/>
            <w:vAlign w:val="center"/>
          </w:tcPr>
          <w:p w14:paraId="4B09437B" w14:textId="453E5C7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Huazhong Univ Sci &amp; Technol</w:t>
            </w:r>
          </w:p>
        </w:tc>
        <w:tc>
          <w:tcPr>
            <w:tcW w:w="1276" w:type="dxa"/>
            <w:vAlign w:val="center"/>
          </w:tcPr>
          <w:p w14:paraId="3D6EB208" w14:textId="151E64C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5AB0A968" w14:textId="3874B68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14:paraId="465FE614" w14:textId="708AC0F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22C4E4B1" w14:textId="680A6B4C" w:rsidTr="00421A59">
        <w:trPr>
          <w:trHeight w:val="310"/>
        </w:trPr>
        <w:tc>
          <w:tcPr>
            <w:tcW w:w="704" w:type="dxa"/>
            <w:vAlign w:val="center"/>
          </w:tcPr>
          <w:p w14:paraId="3957D57A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79A583AE" w14:textId="5ECA787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NIAID</w:t>
            </w:r>
          </w:p>
        </w:tc>
        <w:tc>
          <w:tcPr>
            <w:tcW w:w="1276" w:type="dxa"/>
            <w:vAlign w:val="center"/>
          </w:tcPr>
          <w:p w14:paraId="29F55657" w14:textId="03DEE070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5DB9ACA9" w14:textId="7E3E739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07F3BF96" w14:textId="436695D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35" w:type="dxa"/>
            <w:vAlign w:val="center"/>
          </w:tcPr>
          <w:p w14:paraId="72C3413C" w14:textId="161A9E5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Washington</w:t>
            </w:r>
          </w:p>
        </w:tc>
        <w:tc>
          <w:tcPr>
            <w:tcW w:w="1276" w:type="dxa"/>
            <w:vAlign w:val="center"/>
          </w:tcPr>
          <w:p w14:paraId="47AA99F3" w14:textId="1639A0A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76E0E28E" w14:textId="3BD5558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14:paraId="2C605547" w14:textId="023FDA1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96562" w:rsidRPr="00A96562" w14:paraId="2839B5BB" w14:textId="06B449A8" w:rsidTr="00421A59">
        <w:trPr>
          <w:trHeight w:val="298"/>
        </w:trPr>
        <w:tc>
          <w:tcPr>
            <w:tcW w:w="704" w:type="dxa"/>
            <w:vAlign w:val="center"/>
          </w:tcPr>
          <w:p w14:paraId="76862FA4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14DEA283" w14:textId="4BCBAFD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Calif San Francisco</w:t>
            </w:r>
          </w:p>
        </w:tc>
        <w:tc>
          <w:tcPr>
            <w:tcW w:w="1276" w:type="dxa"/>
            <w:vAlign w:val="center"/>
          </w:tcPr>
          <w:p w14:paraId="05141E16" w14:textId="3E2F1F11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3C0D3FDA" w14:textId="29F7B13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14:paraId="60DDA4DA" w14:textId="64BA9E6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835" w:type="dxa"/>
            <w:vAlign w:val="center"/>
          </w:tcPr>
          <w:p w14:paraId="4D7A62BC" w14:textId="669F66D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Oxford</w:t>
            </w:r>
          </w:p>
        </w:tc>
        <w:tc>
          <w:tcPr>
            <w:tcW w:w="1276" w:type="dxa"/>
            <w:vAlign w:val="center"/>
          </w:tcPr>
          <w:p w14:paraId="6B2AA2AE" w14:textId="0C39644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vAlign w:val="center"/>
          </w:tcPr>
          <w:p w14:paraId="5DAFEBFD" w14:textId="10C8F9A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14:paraId="40FD2FA3" w14:textId="091E007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47C29793" w14:textId="4C195B2D" w:rsidTr="00421A59">
        <w:trPr>
          <w:trHeight w:val="310"/>
        </w:trPr>
        <w:tc>
          <w:tcPr>
            <w:tcW w:w="704" w:type="dxa"/>
            <w:vAlign w:val="center"/>
          </w:tcPr>
          <w:p w14:paraId="48FD9C5A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14:paraId="4464053B" w14:textId="22DBDF8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Stanford Univ</w:t>
            </w:r>
          </w:p>
        </w:tc>
        <w:tc>
          <w:tcPr>
            <w:tcW w:w="1276" w:type="dxa"/>
            <w:vAlign w:val="center"/>
          </w:tcPr>
          <w:p w14:paraId="064FFA13" w14:textId="3031C1E7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C298EC9" w14:textId="61A60A6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14:paraId="4D32091B" w14:textId="2FF02BB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5" w:type="dxa"/>
            <w:vAlign w:val="center"/>
          </w:tcPr>
          <w:p w14:paraId="03CBBAD2" w14:textId="5F04A0A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Calif San Francisco</w:t>
            </w:r>
          </w:p>
        </w:tc>
        <w:tc>
          <w:tcPr>
            <w:tcW w:w="1276" w:type="dxa"/>
            <w:vAlign w:val="center"/>
          </w:tcPr>
          <w:p w14:paraId="39CACC3A" w14:textId="4F95300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3409A0EB" w14:textId="2960E10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center"/>
          </w:tcPr>
          <w:p w14:paraId="706F14A9" w14:textId="04A4900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96562" w:rsidRPr="00A96562" w14:paraId="38C5454F" w14:textId="7078878F" w:rsidTr="00421A59">
        <w:trPr>
          <w:trHeight w:val="310"/>
        </w:trPr>
        <w:tc>
          <w:tcPr>
            <w:tcW w:w="704" w:type="dxa"/>
            <w:vAlign w:val="center"/>
          </w:tcPr>
          <w:p w14:paraId="0F3DC8D5" w14:textId="7777777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35" w:type="dxa"/>
            <w:vAlign w:val="center"/>
          </w:tcPr>
          <w:p w14:paraId="504E5278" w14:textId="1B1E563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Oxford</w:t>
            </w:r>
          </w:p>
        </w:tc>
        <w:tc>
          <w:tcPr>
            <w:tcW w:w="1276" w:type="dxa"/>
            <w:vAlign w:val="center"/>
          </w:tcPr>
          <w:p w14:paraId="4564FB38" w14:textId="6B4A8024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134" w:type="dxa"/>
            <w:vAlign w:val="center"/>
          </w:tcPr>
          <w:p w14:paraId="67BE9D2F" w14:textId="7F6BF32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14:paraId="38BE96C0" w14:textId="54D4288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835" w:type="dxa"/>
            <w:vAlign w:val="center"/>
          </w:tcPr>
          <w:p w14:paraId="5AF57601" w14:textId="3835F38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Milan</w:t>
            </w:r>
          </w:p>
        </w:tc>
        <w:tc>
          <w:tcPr>
            <w:tcW w:w="1276" w:type="dxa"/>
            <w:vAlign w:val="center"/>
          </w:tcPr>
          <w:p w14:paraId="15BCE459" w14:textId="08CD12A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0A90F7F6" w14:textId="3E50A35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14:paraId="768552BC" w14:textId="369766A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96562" w:rsidRPr="00A96562" w14:paraId="59A12958" w14:textId="73C3E33D" w:rsidTr="00421A59">
        <w:trPr>
          <w:trHeight w:val="310"/>
        </w:trPr>
        <w:tc>
          <w:tcPr>
            <w:tcW w:w="704" w:type="dxa"/>
            <w:vAlign w:val="center"/>
          </w:tcPr>
          <w:p w14:paraId="5439417F" w14:textId="50FE3408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5" w:type="dxa"/>
            <w:vAlign w:val="center"/>
          </w:tcPr>
          <w:p w14:paraId="33928186" w14:textId="7DA651A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Johns Hopkins Univ</w:t>
            </w:r>
          </w:p>
        </w:tc>
        <w:tc>
          <w:tcPr>
            <w:tcW w:w="1276" w:type="dxa"/>
            <w:vAlign w:val="center"/>
          </w:tcPr>
          <w:p w14:paraId="167FCA19" w14:textId="7FE87E47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3F78E172" w14:textId="1E92507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14:paraId="51948EAB" w14:textId="2097D1D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5" w:type="dxa"/>
            <w:vAlign w:val="center"/>
          </w:tcPr>
          <w:p w14:paraId="3CF19F8F" w14:textId="6949B58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mperial Coll London</w:t>
            </w:r>
          </w:p>
        </w:tc>
        <w:tc>
          <w:tcPr>
            <w:tcW w:w="1276" w:type="dxa"/>
            <w:vAlign w:val="center"/>
          </w:tcPr>
          <w:p w14:paraId="1C83094B" w14:textId="4BC7253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vAlign w:val="center"/>
          </w:tcPr>
          <w:p w14:paraId="6A083BA4" w14:textId="31EA6E0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14:paraId="58E4E1A9" w14:textId="098C5A0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96562" w:rsidRPr="00A96562" w14:paraId="61827F95" w14:textId="5FB1FD7D" w:rsidTr="00421A59">
        <w:trPr>
          <w:trHeight w:val="310"/>
        </w:trPr>
        <w:tc>
          <w:tcPr>
            <w:tcW w:w="704" w:type="dxa"/>
            <w:vAlign w:val="center"/>
          </w:tcPr>
          <w:p w14:paraId="16BBFD46" w14:textId="155CDD2F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44F013E9" w14:textId="60D6CB3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Huazhong Univ Sci &amp; Technol</w:t>
            </w:r>
          </w:p>
        </w:tc>
        <w:tc>
          <w:tcPr>
            <w:tcW w:w="1276" w:type="dxa"/>
            <w:vAlign w:val="center"/>
          </w:tcPr>
          <w:p w14:paraId="4938B54D" w14:textId="1BA196E8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1F9014C8" w14:textId="57E404D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14:paraId="59F4808B" w14:textId="20D64E6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5" w:type="dxa"/>
            <w:vAlign w:val="center"/>
          </w:tcPr>
          <w:p w14:paraId="4A56903B" w14:textId="6866F46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Tel Aviv Univ</w:t>
            </w:r>
          </w:p>
        </w:tc>
        <w:tc>
          <w:tcPr>
            <w:tcW w:w="1276" w:type="dxa"/>
            <w:vAlign w:val="center"/>
          </w:tcPr>
          <w:p w14:paraId="75E80FE1" w14:textId="50BA9A7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134" w:type="dxa"/>
            <w:vAlign w:val="center"/>
          </w:tcPr>
          <w:p w14:paraId="62B632E2" w14:textId="21C47D8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14:paraId="02CAE398" w14:textId="0A117E8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96562" w:rsidRPr="00A96562" w14:paraId="4DCF9568" w14:textId="3C89E961" w:rsidTr="00421A59">
        <w:trPr>
          <w:trHeight w:val="310"/>
        </w:trPr>
        <w:tc>
          <w:tcPr>
            <w:tcW w:w="704" w:type="dxa"/>
            <w:vAlign w:val="center"/>
          </w:tcPr>
          <w:p w14:paraId="66656858" w14:textId="569AF105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vAlign w:val="center"/>
          </w:tcPr>
          <w:p w14:paraId="5B60E36A" w14:textId="1FF5BF5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Penn</w:t>
            </w:r>
          </w:p>
        </w:tc>
        <w:tc>
          <w:tcPr>
            <w:tcW w:w="1276" w:type="dxa"/>
            <w:vAlign w:val="center"/>
          </w:tcPr>
          <w:p w14:paraId="2F01457B" w14:textId="154165F4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5ED34FB5" w14:textId="1AD6324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14:paraId="19888C15" w14:textId="375CFCA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5" w:type="dxa"/>
            <w:vAlign w:val="center"/>
          </w:tcPr>
          <w:p w14:paraId="11CAF9B2" w14:textId="5C2F3DD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NIAID</w:t>
            </w:r>
          </w:p>
        </w:tc>
        <w:tc>
          <w:tcPr>
            <w:tcW w:w="1276" w:type="dxa"/>
            <w:vAlign w:val="center"/>
          </w:tcPr>
          <w:p w14:paraId="32D9E8C6" w14:textId="1B63F0D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6CC3B5DD" w14:textId="641B477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14:paraId="2B24D97F" w14:textId="0592690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57581012" w14:textId="3FB89A81" w:rsidTr="00421A59">
        <w:trPr>
          <w:trHeight w:val="298"/>
        </w:trPr>
        <w:tc>
          <w:tcPr>
            <w:tcW w:w="704" w:type="dxa"/>
            <w:vAlign w:val="center"/>
          </w:tcPr>
          <w:p w14:paraId="2FA3A0CE" w14:textId="2A1B21C5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5" w:type="dxa"/>
            <w:vAlign w:val="center"/>
          </w:tcPr>
          <w:p w14:paraId="335CD980" w14:textId="29BB66E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Calif San Diego</w:t>
            </w:r>
          </w:p>
        </w:tc>
        <w:tc>
          <w:tcPr>
            <w:tcW w:w="1276" w:type="dxa"/>
            <w:vAlign w:val="center"/>
          </w:tcPr>
          <w:p w14:paraId="0C10D51A" w14:textId="08236388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7CCBF280" w14:textId="6BF7CCB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19588175" w14:textId="1268079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835" w:type="dxa"/>
            <w:vAlign w:val="center"/>
          </w:tcPr>
          <w:p w14:paraId="280C17A3" w14:textId="5CD399C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olumbia Univ</w:t>
            </w:r>
          </w:p>
        </w:tc>
        <w:tc>
          <w:tcPr>
            <w:tcW w:w="1276" w:type="dxa"/>
            <w:vAlign w:val="center"/>
          </w:tcPr>
          <w:p w14:paraId="72F39AB5" w14:textId="3CBFC45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683116F" w14:textId="23DBC49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14:paraId="6D409694" w14:textId="4111111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96562" w:rsidRPr="00A96562" w14:paraId="0B68D3F7" w14:textId="61DDA200" w:rsidTr="00421A59">
        <w:trPr>
          <w:trHeight w:val="310"/>
        </w:trPr>
        <w:tc>
          <w:tcPr>
            <w:tcW w:w="704" w:type="dxa"/>
            <w:vAlign w:val="center"/>
          </w:tcPr>
          <w:p w14:paraId="686D5901" w14:textId="75624032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45FC6CBB" w14:textId="560F317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Fudan Univ</w:t>
            </w:r>
          </w:p>
        </w:tc>
        <w:tc>
          <w:tcPr>
            <w:tcW w:w="1276" w:type="dxa"/>
            <w:vAlign w:val="center"/>
          </w:tcPr>
          <w:p w14:paraId="7FE414F3" w14:textId="21270BA3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6C04B85E" w14:textId="6892BF1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714DA876" w14:textId="3521CDC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35" w:type="dxa"/>
            <w:vAlign w:val="center"/>
          </w:tcPr>
          <w:p w14:paraId="0E9CCC1E" w14:textId="46CAA44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Michigan</w:t>
            </w:r>
          </w:p>
        </w:tc>
        <w:tc>
          <w:tcPr>
            <w:tcW w:w="1276" w:type="dxa"/>
            <w:vAlign w:val="center"/>
          </w:tcPr>
          <w:p w14:paraId="304F66E1" w14:textId="670E409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712A8041" w14:textId="28CFDAA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14:paraId="06873880" w14:textId="4904530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96562" w:rsidRPr="00A96562" w14:paraId="3405121E" w14:textId="0C8F35C9" w:rsidTr="00421A59">
        <w:trPr>
          <w:trHeight w:val="310"/>
        </w:trPr>
        <w:tc>
          <w:tcPr>
            <w:tcW w:w="704" w:type="dxa"/>
            <w:vAlign w:val="center"/>
          </w:tcPr>
          <w:p w14:paraId="4F986087" w14:textId="708AE38C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vAlign w:val="center"/>
          </w:tcPr>
          <w:p w14:paraId="23BC04EB" w14:textId="572D7F8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mperial Coll London</w:t>
            </w:r>
          </w:p>
        </w:tc>
        <w:tc>
          <w:tcPr>
            <w:tcW w:w="1276" w:type="dxa"/>
            <w:vAlign w:val="center"/>
          </w:tcPr>
          <w:p w14:paraId="7F157818" w14:textId="57E9791F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134" w:type="dxa"/>
            <w:vAlign w:val="center"/>
          </w:tcPr>
          <w:p w14:paraId="75AD30EB" w14:textId="36339AD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24BA501A" w14:textId="77C22A8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35" w:type="dxa"/>
            <w:vAlign w:val="center"/>
          </w:tcPr>
          <w:p w14:paraId="6D0F04BB" w14:textId="45F1C78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Johns Hopkins Bloomberg Sch Publ Hlth</w:t>
            </w:r>
          </w:p>
        </w:tc>
        <w:tc>
          <w:tcPr>
            <w:tcW w:w="1276" w:type="dxa"/>
            <w:vAlign w:val="center"/>
          </w:tcPr>
          <w:p w14:paraId="74357A48" w14:textId="678132C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2A12234" w14:textId="6286E6B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14:paraId="3AA9FD15" w14:textId="6C4E118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96562" w:rsidRPr="00A96562" w14:paraId="6D6E15EC" w14:textId="265EE074" w:rsidTr="00421A59">
        <w:trPr>
          <w:trHeight w:val="310"/>
        </w:trPr>
        <w:tc>
          <w:tcPr>
            <w:tcW w:w="704" w:type="dxa"/>
            <w:vAlign w:val="center"/>
          </w:tcPr>
          <w:p w14:paraId="4194D9F9" w14:textId="42DCDDB3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5" w:type="dxa"/>
            <w:vAlign w:val="center"/>
          </w:tcPr>
          <w:p w14:paraId="067AED78" w14:textId="42660DB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CL</w:t>
            </w:r>
          </w:p>
        </w:tc>
        <w:tc>
          <w:tcPr>
            <w:tcW w:w="1276" w:type="dxa"/>
            <w:vAlign w:val="center"/>
          </w:tcPr>
          <w:p w14:paraId="34F4B710" w14:textId="0CEA917C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134" w:type="dxa"/>
            <w:vAlign w:val="center"/>
          </w:tcPr>
          <w:p w14:paraId="2B1FA992" w14:textId="2480709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7AE68E7B" w14:textId="7BEF15B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35" w:type="dxa"/>
            <w:vAlign w:val="center"/>
          </w:tcPr>
          <w:p w14:paraId="20D5831B" w14:textId="0A0395C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Stanford Univ</w:t>
            </w:r>
          </w:p>
        </w:tc>
        <w:tc>
          <w:tcPr>
            <w:tcW w:w="1276" w:type="dxa"/>
            <w:vAlign w:val="center"/>
          </w:tcPr>
          <w:p w14:paraId="3A1368CB" w14:textId="4696BC0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15A80040" w14:textId="1FB746B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691E5C2F" w14:textId="5521620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0F47F81F" w14:textId="4CC3551C" w:rsidTr="00421A59">
        <w:trPr>
          <w:trHeight w:val="310"/>
        </w:trPr>
        <w:tc>
          <w:tcPr>
            <w:tcW w:w="704" w:type="dxa"/>
            <w:vAlign w:val="center"/>
          </w:tcPr>
          <w:p w14:paraId="334BEAB5" w14:textId="4BC0CDB1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35" w:type="dxa"/>
            <w:vAlign w:val="center"/>
          </w:tcPr>
          <w:p w14:paraId="0277F1DB" w14:textId="43A961E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Johns Hopkins Bloomberg Sch Publ Hlth</w:t>
            </w:r>
          </w:p>
        </w:tc>
        <w:tc>
          <w:tcPr>
            <w:tcW w:w="1276" w:type="dxa"/>
            <w:vAlign w:val="center"/>
          </w:tcPr>
          <w:p w14:paraId="4E8618B4" w14:textId="08F0F45F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96E8970" w14:textId="4316E9B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4559865A" w14:textId="1D0FF7E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35" w:type="dxa"/>
            <w:vAlign w:val="center"/>
          </w:tcPr>
          <w:p w14:paraId="7CA4EB6F" w14:textId="7CB993A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cahn Sch Med Mt Sinai</w:t>
            </w:r>
          </w:p>
        </w:tc>
        <w:tc>
          <w:tcPr>
            <w:tcW w:w="1276" w:type="dxa"/>
            <w:vAlign w:val="center"/>
          </w:tcPr>
          <w:p w14:paraId="5DE9007A" w14:textId="766379D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EC42B9A" w14:textId="6145074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56C98045" w14:textId="30357CE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69A3F0C6" w14:textId="0B4AC24B" w:rsidTr="00421A59">
        <w:trPr>
          <w:trHeight w:val="310"/>
        </w:trPr>
        <w:tc>
          <w:tcPr>
            <w:tcW w:w="704" w:type="dxa"/>
            <w:vAlign w:val="center"/>
          </w:tcPr>
          <w:p w14:paraId="57068352" w14:textId="18A445DC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5" w:type="dxa"/>
            <w:vAlign w:val="center"/>
          </w:tcPr>
          <w:p w14:paraId="2FE8B443" w14:textId="1FF7AF0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Icahn Sch Med Mt Sinai</w:t>
            </w:r>
          </w:p>
        </w:tc>
        <w:tc>
          <w:tcPr>
            <w:tcW w:w="1276" w:type="dxa"/>
            <w:vAlign w:val="center"/>
          </w:tcPr>
          <w:p w14:paraId="0D582F28" w14:textId="6BB07B3A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B15C995" w14:textId="68FC9FE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5FC063AF" w14:textId="0641F3C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35" w:type="dxa"/>
            <w:vAlign w:val="center"/>
          </w:tcPr>
          <w:p w14:paraId="4E0C67F3" w14:textId="0F0637D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Minist Hlth</w:t>
            </w:r>
          </w:p>
        </w:tc>
        <w:tc>
          <w:tcPr>
            <w:tcW w:w="1276" w:type="dxa"/>
            <w:vAlign w:val="center"/>
          </w:tcPr>
          <w:p w14:paraId="4CFCB1AA" w14:textId="7C97E46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15389F2D" w14:textId="6A21317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center"/>
          </w:tcPr>
          <w:p w14:paraId="383F41B6" w14:textId="167335A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96562" w:rsidRPr="00A96562" w14:paraId="1129957F" w14:textId="6DC8BE14" w:rsidTr="00421A59">
        <w:trPr>
          <w:trHeight w:val="298"/>
        </w:trPr>
        <w:tc>
          <w:tcPr>
            <w:tcW w:w="704" w:type="dxa"/>
            <w:vAlign w:val="center"/>
          </w:tcPr>
          <w:p w14:paraId="418DDB88" w14:textId="1E235B76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35" w:type="dxa"/>
            <w:vAlign w:val="center"/>
          </w:tcPr>
          <w:p w14:paraId="7A2BD3E8" w14:textId="04D2437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Queen Mary Hosp</w:t>
            </w:r>
          </w:p>
        </w:tc>
        <w:tc>
          <w:tcPr>
            <w:tcW w:w="1276" w:type="dxa"/>
            <w:vAlign w:val="center"/>
          </w:tcPr>
          <w:p w14:paraId="7E6D73DF" w14:textId="4A86E1C4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134" w:type="dxa"/>
            <w:vAlign w:val="center"/>
          </w:tcPr>
          <w:p w14:paraId="4803374F" w14:textId="449B3223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14:paraId="5BF17766" w14:textId="471AFD6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5" w:type="dxa"/>
            <w:vAlign w:val="center"/>
          </w:tcPr>
          <w:p w14:paraId="4930F2BC" w14:textId="5CDD89C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London Sch Hyg &amp; Trop Med</w:t>
            </w:r>
          </w:p>
        </w:tc>
        <w:tc>
          <w:tcPr>
            <w:tcW w:w="1276" w:type="dxa"/>
            <w:vAlign w:val="center"/>
          </w:tcPr>
          <w:p w14:paraId="75DCFEAB" w14:textId="39FB6FC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vAlign w:val="center"/>
          </w:tcPr>
          <w:p w14:paraId="3A22E74C" w14:textId="7DFC395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68102E24" w14:textId="5031088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96562" w:rsidRPr="00A96562" w14:paraId="4F93FDA5" w14:textId="4FC70B9F" w:rsidTr="00421A59">
        <w:trPr>
          <w:trHeight w:val="298"/>
        </w:trPr>
        <w:tc>
          <w:tcPr>
            <w:tcW w:w="704" w:type="dxa"/>
            <w:vAlign w:val="center"/>
          </w:tcPr>
          <w:p w14:paraId="432A2BE7" w14:textId="5E123BAD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5" w:type="dxa"/>
            <w:vAlign w:val="center"/>
          </w:tcPr>
          <w:p w14:paraId="43E31542" w14:textId="117303F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Brigham &amp; Womens Hosp</w:t>
            </w:r>
          </w:p>
        </w:tc>
        <w:tc>
          <w:tcPr>
            <w:tcW w:w="1276" w:type="dxa"/>
            <w:vAlign w:val="center"/>
          </w:tcPr>
          <w:p w14:paraId="79B364BB" w14:textId="42D3E7B4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722C5F61" w14:textId="10DF50F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14:paraId="2B53F969" w14:textId="6137950C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5" w:type="dxa"/>
            <w:vAlign w:val="center"/>
          </w:tcPr>
          <w:p w14:paraId="2215A5DC" w14:textId="04215DB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Natl &amp; Kapodistrian Univ Athens</w:t>
            </w:r>
          </w:p>
        </w:tc>
        <w:tc>
          <w:tcPr>
            <w:tcW w:w="1276" w:type="dxa"/>
            <w:vAlign w:val="center"/>
          </w:tcPr>
          <w:p w14:paraId="3388AD42" w14:textId="0F1414B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134" w:type="dxa"/>
            <w:vAlign w:val="center"/>
          </w:tcPr>
          <w:p w14:paraId="1D6B89A1" w14:textId="106A5F0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418BB85C" w14:textId="4E7BEA5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A96562" w:rsidRPr="00A96562" w14:paraId="2DFF8F91" w14:textId="282C7737" w:rsidTr="00421A59">
        <w:trPr>
          <w:trHeight w:val="298"/>
        </w:trPr>
        <w:tc>
          <w:tcPr>
            <w:tcW w:w="704" w:type="dxa"/>
            <w:vAlign w:val="center"/>
          </w:tcPr>
          <w:p w14:paraId="7B768E3C" w14:textId="1499A369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5" w:type="dxa"/>
            <w:vAlign w:val="center"/>
          </w:tcPr>
          <w:p w14:paraId="0E3B9833" w14:textId="046C35D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Washington Univ</w:t>
            </w:r>
          </w:p>
        </w:tc>
        <w:tc>
          <w:tcPr>
            <w:tcW w:w="1276" w:type="dxa"/>
            <w:vAlign w:val="center"/>
          </w:tcPr>
          <w:p w14:paraId="1F4A8E82" w14:textId="1EDB92DE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A49CAA0" w14:textId="6230FA6D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14:paraId="4BEF14D8" w14:textId="3170C42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35" w:type="dxa"/>
            <w:vAlign w:val="center"/>
          </w:tcPr>
          <w:p w14:paraId="4CE651FF" w14:textId="7600A1F2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Fudan Univ</w:t>
            </w:r>
          </w:p>
        </w:tc>
        <w:tc>
          <w:tcPr>
            <w:tcW w:w="1276" w:type="dxa"/>
            <w:vAlign w:val="center"/>
          </w:tcPr>
          <w:p w14:paraId="3AE47562" w14:textId="4A0C649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697810F5" w14:textId="06A7220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3E2F7779" w14:textId="54D1225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96562" w:rsidRPr="00A96562" w14:paraId="57A643A8" w14:textId="3E072916" w:rsidTr="00421A59">
        <w:trPr>
          <w:trHeight w:val="298"/>
        </w:trPr>
        <w:tc>
          <w:tcPr>
            <w:tcW w:w="704" w:type="dxa"/>
            <w:vAlign w:val="center"/>
          </w:tcPr>
          <w:p w14:paraId="40337322" w14:textId="62A901EB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5" w:type="dxa"/>
            <w:vAlign w:val="center"/>
          </w:tcPr>
          <w:p w14:paraId="10D4C7CE" w14:textId="465A061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hinese Acad Med Sci &amp; Peking Union Med Coll</w:t>
            </w:r>
          </w:p>
        </w:tc>
        <w:tc>
          <w:tcPr>
            <w:tcW w:w="1276" w:type="dxa"/>
            <w:vAlign w:val="center"/>
          </w:tcPr>
          <w:p w14:paraId="4E01E541" w14:textId="71F63F62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39C4CA07" w14:textId="0C040F60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14:paraId="4D873919" w14:textId="4BA0279B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5" w:type="dxa"/>
            <w:vAlign w:val="center"/>
          </w:tcPr>
          <w:p w14:paraId="33BFF973" w14:textId="761F152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Peking Univ</w:t>
            </w:r>
          </w:p>
        </w:tc>
        <w:tc>
          <w:tcPr>
            <w:tcW w:w="1276" w:type="dxa"/>
            <w:vAlign w:val="center"/>
          </w:tcPr>
          <w:p w14:paraId="66D17D0D" w14:textId="587B768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0DB7587B" w14:textId="76CC6C34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4DCA2AB8" w14:textId="1B5FF1BE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96562" w:rsidRPr="00A96562" w14:paraId="07E74EE0" w14:textId="5FD5ABFC" w:rsidTr="00421A59">
        <w:trPr>
          <w:trHeight w:val="298"/>
        </w:trPr>
        <w:tc>
          <w:tcPr>
            <w:tcW w:w="704" w:type="dxa"/>
            <w:vAlign w:val="center"/>
          </w:tcPr>
          <w:p w14:paraId="207E5A20" w14:textId="199C9E00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35" w:type="dxa"/>
            <w:vAlign w:val="center"/>
          </w:tcPr>
          <w:p w14:paraId="2A544C27" w14:textId="06A7A44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Harvard TH Chan Sch Publ Hlth</w:t>
            </w:r>
          </w:p>
        </w:tc>
        <w:tc>
          <w:tcPr>
            <w:tcW w:w="1276" w:type="dxa"/>
            <w:vAlign w:val="center"/>
          </w:tcPr>
          <w:p w14:paraId="7EFA356D" w14:textId="4D5BAED8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5FE09ED1" w14:textId="12CE9F4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14:paraId="47399A75" w14:textId="3248B207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5" w:type="dxa"/>
            <w:vAlign w:val="center"/>
          </w:tcPr>
          <w:p w14:paraId="2333C5E7" w14:textId="4AC9BA66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Pittsburgh</w:t>
            </w:r>
          </w:p>
        </w:tc>
        <w:tc>
          <w:tcPr>
            <w:tcW w:w="1276" w:type="dxa"/>
            <w:vAlign w:val="center"/>
          </w:tcPr>
          <w:p w14:paraId="143C0337" w14:textId="3800B39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5D5415B8" w14:textId="0DF7A91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14:paraId="7DD20B48" w14:textId="711D9D88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96562" w:rsidRPr="00A96562" w14:paraId="3EC4B94E" w14:textId="7E07C862" w:rsidTr="00421A59">
        <w:trPr>
          <w:trHeight w:val="298"/>
        </w:trPr>
        <w:tc>
          <w:tcPr>
            <w:tcW w:w="704" w:type="dxa"/>
            <w:vAlign w:val="center"/>
          </w:tcPr>
          <w:p w14:paraId="4FC9AF15" w14:textId="6F6DB4AE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35" w:type="dxa"/>
            <w:vAlign w:val="center"/>
          </w:tcPr>
          <w:p w14:paraId="074E8BF4" w14:textId="6855F30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Wuhan Univ</w:t>
            </w:r>
          </w:p>
        </w:tc>
        <w:tc>
          <w:tcPr>
            <w:tcW w:w="1276" w:type="dxa"/>
            <w:vAlign w:val="center"/>
          </w:tcPr>
          <w:p w14:paraId="6B5BC284" w14:textId="0EEA8445" w:rsidR="00A96562" w:rsidRPr="00A96562" w:rsidRDefault="00A96562" w:rsidP="00A9656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vAlign w:val="center"/>
          </w:tcPr>
          <w:p w14:paraId="3A42289B" w14:textId="1BC24D7A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14:paraId="171C9675" w14:textId="17008EF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835" w:type="dxa"/>
            <w:vAlign w:val="center"/>
          </w:tcPr>
          <w:p w14:paraId="0B9F41EE" w14:textId="183158A1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Univ Melbourne</w:t>
            </w:r>
          </w:p>
        </w:tc>
        <w:tc>
          <w:tcPr>
            <w:tcW w:w="1276" w:type="dxa"/>
            <w:vAlign w:val="center"/>
          </w:tcPr>
          <w:p w14:paraId="77B0F158" w14:textId="3821D375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ALSTRALIA</w:t>
            </w:r>
          </w:p>
        </w:tc>
        <w:tc>
          <w:tcPr>
            <w:tcW w:w="1134" w:type="dxa"/>
            <w:vAlign w:val="center"/>
          </w:tcPr>
          <w:p w14:paraId="5A27AB69" w14:textId="04BA0779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center"/>
          </w:tcPr>
          <w:p w14:paraId="3EE7D175" w14:textId="6FBD69DF" w:rsidR="00A96562" w:rsidRPr="00A96562" w:rsidRDefault="00A96562" w:rsidP="00A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656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7415BC7C" w14:textId="5B83FE84" w:rsidR="008D7995" w:rsidRDefault="00E30003" w:rsidP="00B92C69">
      <w:pPr>
        <w:jc w:val="center"/>
        <w:rPr>
          <w:rFonts w:ascii="Times New Roman" w:hAnsi="Times New Roman" w:cs="Times New Roman"/>
          <w:sz w:val="18"/>
          <w:szCs w:val="18"/>
        </w:rPr>
      </w:pPr>
      <w:r w:rsidRPr="00ED7581">
        <w:rPr>
          <w:rFonts w:ascii="Times New Roman" w:hAnsi="Times New Roman" w:cs="Times New Roman"/>
          <w:sz w:val="18"/>
          <w:szCs w:val="18"/>
        </w:rPr>
        <w:t xml:space="preserve">Table </w:t>
      </w:r>
      <w:r w:rsidR="003010F7">
        <w:rPr>
          <w:rFonts w:ascii="Times New Roman" w:hAnsi="Times New Roman" w:cs="Times New Roman"/>
          <w:sz w:val="18"/>
          <w:szCs w:val="18"/>
        </w:rPr>
        <w:t>S1</w:t>
      </w:r>
      <w:r w:rsidRPr="00ED7581">
        <w:rPr>
          <w:rFonts w:ascii="Times New Roman" w:hAnsi="Times New Roman" w:cs="Times New Roman"/>
          <w:sz w:val="18"/>
          <w:szCs w:val="18"/>
        </w:rPr>
        <w:t xml:space="preserve"> </w:t>
      </w:r>
      <w:r w:rsidR="00E6601E">
        <w:rPr>
          <w:rFonts w:ascii="Times New Roman" w:hAnsi="Times New Roman" w:cs="Times New Roman"/>
          <w:sz w:val="18"/>
          <w:szCs w:val="18"/>
        </w:rPr>
        <w:t>T</w:t>
      </w:r>
      <w:r w:rsidR="00E676DC" w:rsidRPr="00ED7581">
        <w:rPr>
          <w:rFonts w:ascii="Times New Roman" w:hAnsi="Times New Roman" w:cs="Times New Roman"/>
          <w:sz w:val="18"/>
          <w:szCs w:val="18"/>
        </w:rPr>
        <w:t xml:space="preserve">he top </w:t>
      </w:r>
      <w:r w:rsidR="008F3B27">
        <w:rPr>
          <w:rFonts w:ascii="Times New Roman" w:hAnsi="Times New Roman" w:cs="Times New Roman"/>
          <w:sz w:val="18"/>
          <w:szCs w:val="18"/>
        </w:rPr>
        <w:t>2</w:t>
      </w:r>
      <w:r w:rsidR="00E667A5">
        <w:rPr>
          <w:rFonts w:ascii="Times New Roman" w:hAnsi="Times New Roman" w:cs="Times New Roman"/>
          <w:sz w:val="18"/>
          <w:szCs w:val="18"/>
        </w:rPr>
        <w:t>5</w:t>
      </w:r>
      <w:r w:rsidR="00E676DC" w:rsidRPr="00ED7581">
        <w:rPr>
          <w:rFonts w:ascii="Times New Roman" w:hAnsi="Times New Roman" w:cs="Times New Roman"/>
          <w:sz w:val="18"/>
          <w:szCs w:val="18"/>
        </w:rPr>
        <w:t xml:space="preserve"> </w:t>
      </w:r>
      <w:r w:rsidRPr="00ED7581">
        <w:rPr>
          <w:rFonts w:ascii="Times New Roman" w:hAnsi="Times New Roman" w:cs="Times New Roman"/>
          <w:sz w:val="18"/>
          <w:szCs w:val="18"/>
        </w:rPr>
        <w:t>i</w:t>
      </w:r>
      <w:r w:rsidR="006E7681" w:rsidRPr="00ED7581">
        <w:rPr>
          <w:rFonts w:ascii="Times New Roman" w:hAnsi="Times New Roman" w:cs="Times New Roman"/>
          <w:sz w:val="18"/>
          <w:szCs w:val="18"/>
        </w:rPr>
        <w:t>nstitutions</w:t>
      </w:r>
      <w:r w:rsidR="00E676DC" w:rsidRPr="00ED7581">
        <w:rPr>
          <w:rFonts w:ascii="Times New Roman" w:hAnsi="Times New Roman" w:cs="Times New Roman"/>
          <w:sz w:val="18"/>
          <w:szCs w:val="18"/>
        </w:rPr>
        <w:t xml:space="preserve"> with the most publications</w:t>
      </w:r>
    </w:p>
    <w:p w14:paraId="4FD96985" w14:textId="4AB13799" w:rsidR="00493F1E" w:rsidRPr="00493F1E" w:rsidRDefault="00E6601E" w:rsidP="00E6601E">
      <w:pPr>
        <w:rPr>
          <w:rFonts w:ascii="Times New Roman" w:hAnsi="Times New Roman" w:cs="Times New Roman"/>
          <w:sz w:val="18"/>
          <w:szCs w:val="18"/>
        </w:rPr>
      </w:pPr>
      <w:r w:rsidRPr="00E6601E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493F1E">
        <w:rPr>
          <w:rFonts w:ascii="Times New Roman" w:hAnsi="Times New Roman" w:cs="Times New Roman"/>
          <w:sz w:val="18"/>
          <w:szCs w:val="18"/>
        </w:rPr>
        <w:t>UCL</w:t>
      </w:r>
      <w:r w:rsidR="00493F1E">
        <w:t xml:space="preserve">, </w:t>
      </w:r>
      <w:r w:rsidR="00493F1E" w:rsidRPr="00493F1E">
        <w:rPr>
          <w:rFonts w:ascii="Times New Roman" w:hAnsi="Times New Roman" w:cs="Times New Roman"/>
          <w:sz w:val="18"/>
          <w:szCs w:val="18"/>
        </w:rPr>
        <w:t>University College London</w:t>
      </w:r>
      <w:r w:rsidR="00493F1E">
        <w:rPr>
          <w:rFonts w:ascii="Times New Roman" w:hAnsi="Times New Roman" w:cs="Times New Roman"/>
          <w:sz w:val="18"/>
          <w:szCs w:val="18"/>
        </w:rPr>
        <w:t xml:space="preserve">; </w:t>
      </w:r>
      <w:r w:rsidR="00493F1E" w:rsidRPr="00493F1E">
        <w:rPr>
          <w:rFonts w:ascii="Times New Roman" w:hAnsi="Times New Roman" w:cs="Times New Roman"/>
          <w:sz w:val="18"/>
          <w:szCs w:val="18"/>
        </w:rPr>
        <w:t>NIAID</w:t>
      </w:r>
      <w:r w:rsidR="00493F1E">
        <w:rPr>
          <w:rFonts w:ascii="Times New Roman" w:hAnsi="Times New Roman" w:cs="Times New Roman"/>
          <w:sz w:val="18"/>
          <w:szCs w:val="18"/>
        </w:rPr>
        <w:t xml:space="preserve">, </w:t>
      </w:r>
      <w:r w:rsidR="00493F1E" w:rsidRPr="00493F1E">
        <w:rPr>
          <w:rFonts w:ascii="Times New Roman" w:hAnsi="Times New Roman" w:cs="Times New Roman"/>
          <w:sz w:val="18"/>
          <w:szCs w:val="18"/>
        </w:rPr>
        <w:t>National Institute of Allergy and Infectious Diseases</w:t>
      </w:r>
    </w:p>
    <w:sectPr w:rsidR="00493F1E" w:rsidRPr="00493F1E" w:rsidSect="00B27A20">
      <w:pgSz w:w="16443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4EE15" w14:textId="77777777" w:rsidR="00FD60C6" w:rsidRDefault="00FD60C6" w:rsidP="00CC056F">
      <w:r>
        <w:separator/>
      </w:r>
    </w:p>
  </w:endnote>
  <w:endnote w:type="continuationSeparator" w:id="0">
    <w:p w14:paraId="48D2E8A6" w14:textId="77777777" w:rsidR="00FD60C6" w:rsidRDefault="00FD60C6" w:rsidP="00CC0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556C8" w14:textId="77777777" w:rsidR="00FD60C6" w:rsidRDefault="00FD60C6" w:rsidP="00CC056F">
      <w:r>
        <w:separator/>
      </w:r>
    </w:p>
  </w:footnote>
  <w:footnote w:type="continuationSeparator" w:id="0">
    <w:p w14:paraId="478EBA6B" w14:textId="77777777" w:rsidR="00FD60C6" w:rsidRDefault="00FD60C6" w:rsidP="00CC0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50"/>
    <w:rsid w:val="000708B0"/>
    <w:rsid w:val="00080136"/>
    <w:rsid w:val="000A3DD8"/>
    <w:rsid w:val="000C46CE"/>
    <w:rsid w:val="000E7704"/>
    <w:rsid w:val="00142A6E"/>
    <w:rsid w:val="001B5DA3"/>
    <w:rsid w:val="002058B0"/>
    <w:rsid w:val="00216165"/>
    <w:rsid w:val="00247F78"/>
    <w:rsid w:val="0025227C"/>
    <w:rsid w:val="00254201"/>
    <w:rsid w:val="003010F7"/>
    <w:rsid w:val="003706BA"/>
    <w:rsid w:val="003B5575"/>
    <w:rsid w:val="003C7A0A"/>
    <w:rsid w:val="003F0E67"/>
    <w:rsid w:val="004023CF"/>
    <w:rsid w:val="00414A99"/>
    <w:rsid w:val="00421A59"/>
    <w:rsid w:val="00434A56"/>
    <w:rsid w:val="00441DB4"/>
    <w:rsid w:val="004663C5"/>
    <w:rsid w:val="00484DDF"/>
    <w:rsid w:val="00493F1E"/>
    <w:rsid w:val="004B291B"/>
    <w:rsid w:val="00514B3B"/>
    <w:rsid w:val="00592685"/>
    <w:rsid w:val="005977D2"/>
    <w:rsid w:val="006022A3"/>
    <w:rsid w:val="006A02F3"/>
    <w:rsid w:val="006D678F"/>
    <w:rsid w:val="006E34A4"/>
    <w:rsid w:val="006E5DB8"/>
    <w:rsid w:val="006E7681"/>
    <w:rsid w:val="006F4013"/>
    <w:rsid w:val="00714C11"/>
    <w:rsid w:val="007176F1"/>
    <w:rsid w:val="0073163A"/>
    <w:rsid w:val="00740B56"/>
    <w:rsid w:val="007510B0"/>
    <w:rsid w:val="007A2EDB"/>
    <w:rsid w:val="007D500E"/>
    <w:rsid w:val="007F51CA"/>
    <w:rsid w:val="00822DD4"/>
    <w:rsid w:val="00857B00"/>
    <w:rsid w:val="008C323E"/>
    <w:rsid w:val="008D7995"/>
    <w:rsid w:val="008F3B27"/>
    <w:rsid w:val="00900E3B"/>
    <w:rsid w:val="00937D9D"/>
    <w:rsid w:val="00A96562"/>
    <w:rsid w:val="00AD4B47"/>
    <w:rsid w:val="00B16427"/>
    <w:rsid w:val="00B27A20"/>
    <w:rsid w:val="00B92C69"/>
    <w:rsid w:val="00BD48AC"/>
    <w:rsid w:val="00BD5B87"/>
    <w:rsid w:val="00BE5D25"/>
    <w:rsid w:val="00C21EB7"/>
    <w:rsid w:val="00C54D2B"/>
    <w:rsid w:val="00C76663"/>
    <w:rsid w:val="00CC056F"/>
    <w:rsid w:val="00CD11F3"/>
    <w:rsid w:val="00CE58AF"/>
    <w:rsid w:val="00D12846"/>
    <w:rsid w:val="00D23A06"/>
    <w:rsid w:val="00DF70E3"/>
    <w:rsid w:val="00E1049D"/>
    <w:rsid w:val="00E1459C"/>
    <w:rsid w:val="00E30003"/>
    <w:rsid w:val="00E43053"/>
    <w:rsid w:val="00E434EB"/>
    <w:rsid w:val="00E563AE"/>
    <w:rsid w:val="00E575C4"/>
    <w:rsid w:val="00E6601E"/>
    <w:rsid w:val="00E667A5"/>
    <w:rsid w:val="00E676DC"/>
    <w:rsid w:val="00EC1A50"/>
    <w:rsid w:val="00EC471A"/>
    <w:rsid w:val="00ED3B01"/>
    <w:rsid w:val="00ED60DD"/>
    <w:rsid w:val="00ED7581"/>
    <w:rsid w:val="00F1698D"/>
    <w:rsid w:val="00F217EA"/>
    <w:rsid w:val="00F3047E"/>
    <w:rsid w:val="00F41DF6"/>
    <w:rsid w:val="00F555CD"/>
    <w:rsid w:val="00F76008"/>
    <w:rsid w:val="00F90D1C"/>
    <w:rsid w:val="00F95ADC"/>
    <w:rsid w:val="00F97BCB"/>
    <w:rsid w:val="00FB2649"/>
    <w:rsid w:val="00FC28DA"/>
    <w:rsid w:val="00FD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A8DF7"/>
  <w15:chartTrackingRefBased/>
  <w15:docId w15:val="{BC1AB532-5BD7-41C4-B2B0-11B1892E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56F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56F"/>
    <w:rPr>
      <w:noProof/>
      <w:sz w:val="18"/>
      <w:szCs w:val="18"/>
    </w:rPr>
  </w:style>
  <w:style w:type="table" w:styleId="a7">
    <w:name w:val="Table Grid"/>
    <w:basedOn w:val="a1"/>
    <w:uiPriority w:val="39"/>
    <w:rsid w:val="00CC0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2006@hotmail.com</dc:creator>
  <cp:keywords/>
  <dc:description/>
  <cp:lastModifiedBy>zhengyun2006@hotmail.com</cp:lastModifiedBy>
  <cp:revision>59</cp:revision>
  <dcterms:created xsi:type="dcterms:W3CDTF">2021-07-18T02:28:00Z</dcterms:created>
  <dcterms:modified xsi:type="dcterms:W3CDTF">2022-10-21T23:52:00Z</dcterms:modified>
</cp:coreProperties>
</file>